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ble S2.  Number of miRs in each abundance stratum for equivalent dilutions.  No significant difference exists in the abundance distributions of the columns by chi-squared analysis (χ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=3.3, df=6, p=0.77)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761"/>
        <w:gridCol w:w="1808"/>
        <w:gridCol w:w="1771"/>
        <w:gridCol w:w="1751"/>
      </w:tblGrid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0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(RNA concentration (ng/μL)/cDNA dilution factor)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/15x (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/15x(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/7.5x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/5x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5" w:leader="none"/>
                <w:tab w:val="center" w:pos="850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163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9:20:00Z</dcterms:created>
  <dc:creator>Rashmi Goswami</dc:creator>
  <dc:description/>
  <cp:keywords/>
  <dc:language>en-US</dc:language>
  <cp:lastModifiedBy>preis</cp:lastModifiedBy>
  <dcterms:modified xsi:type="dcterms:W3CDTF">2010-06-22T19:35:00Z</dcterms:modified>
  <cp:revision>2</cp:revision>
  <dc:subject/>
  <dc:title>Supplemental Table 2</dc:title>
</cp:coreProperties>
</file>